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217F6" w14:textId="77777777" w:rsidR="00490449" w:rsidRDefault="00E40B83">
      <w:pPr>
        <w:spacing w:line="480" w:lineRule="auto"/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</w:rPr>
        <w:t>Supplementary</w:t>
      </w: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t xml:space="preserve"> Table 1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IBV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strains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isolated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rom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flocks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in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hd w:val="clear" w:color="auto" w:fill="FFFFFF"/>
        </w:rPr>
        <w:t>China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1"/>
        <w:gridCol w:w="1428"/>
        <w:gridCol w:w="1434"/>
        <w:gridCol w:w="1078"/>
        <w:gridCol w:w="1765"/>
      </w:tblGrid>
      <w:tr w:rsidR="00490449" w14:paraId="305C0884" w14:textId="77777777"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E0878" w14:textId="77777777" w:rsidR="00490449" w:rsidRDefault="00E40B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Strain Nam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7B4BE" w14:textId="77777777" w:rsidR="00490449" w:rsidRDefault="00E40B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Origin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DABFF" w14:textId="77777777" w:rsidR="00490449" w:rsidRDefault="00E40B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genotyp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C40B6" w14:textId="77777777" w:rsidR="00490449" w:rsidRDefault="00E40B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ineage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B4F3F" w14:textId="77777777" w:rsidR="00490449" w:rsidRDefault="00E40B83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ccession No.</w:t>
            </w:r>
          </w:p>
        </w:tc>
      </w:tr>
      <w:tr w:rsidR="00490449" w14:paraId="684405A6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879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FS01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FC2A62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96D9D6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D3D6EA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8CC14BB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091</w:t>
            </w:r>
          </w:p>
        </w:tc>
      </w:tr>
      <w:tr w:rsidR="00490449" w14:paraId="4ED3A87D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A89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FS01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5E5894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1D0ACF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D87FB0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4B56AEB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092</w:t>
            </w:r>
          </w:p>
        </w:tc>
      </w:tr>
      <w:tr w:rsidR="00490449" w14:paraId="542B746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AB9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FS01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709793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17C453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779249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D7D1F6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093</w:t>
            </w:r>
          </w:p>
        </w:tc>
      </w:tr>
      <w:tr w:rsidR="00490449" w14:paraId="6557B93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C10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FS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424D7F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47E1D0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52DABB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421F242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094</w:t>
            </w:r>
          </w:p>
        </w:tc>
      </w:tr>
      <w:tr w:rsidR="00490449" w14:paraId="136BAFB2" w14:textId="77777777">
        <w:trPr>
          <w:trHeight w:val="9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B09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HY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84B939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66A79C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C072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DCF74C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VI-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C0D9A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095</w:t>
            </w:r>
          </w:p>
        </w:tc>
      </w:tr>
      <w:tr w:rsidR="00490449" w14:paraId="00E8A5C1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FE15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HY05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3032AD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B906C2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92D8E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2981EF6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096</w:t>
            </w:r>
          </w:p>
        </w:tc>
      </w:tr>
      <w:tr w:rsidR="00490449" w14:paraId="79409374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7D2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HY05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76E440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C34785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FA6DF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95A537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097</w:t>
            </w:r>
          </w:p>
        </w:tc>
      </w:tr>
      <w:tr w:rsidR="00490449" w14:paraId="5C021E0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D52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HY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6B0324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085D59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5ED44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601540B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098</w:t>
            </w:r>
          </w:p>
        </w:tc>
      </w:tr>
      <w:tr w:rsidR="00490449" w14:paraId="17AFFE3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0D2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HY07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F2D53A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8EE25B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32AFD8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34E236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099</w:t>
            </w:r>
          </w:p>
        </w:tc>
      </w:tr>
      <w:tr w:rsidR="00490449" w14:paraId="7BD8DDA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F31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HY07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CF6CB2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2DB3C7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FAAFFF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E2A67B2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00</w:t>
            </w:r>
          </w:p>
        </w:tc>
      </w:tr>
      <w:tr w:rsidR="00490449" w14:paraId="6A693C26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F5C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HY07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AD1CB3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D6D954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003D92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EAD538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01</w:t>
            </w:r>
          </w:p>
        </w:tc>
      </w:tr>
      <w:tr w:rsidR="00490449" w14:paraId="299EB23B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782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PT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84FAE7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3E5B2F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0FD1D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FF15D8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02</w:t>
            </w:r>
          </w:p>
        </w:tc>
      </w:tr>
      <w:tr w:rsidR="00490449" w14:paraId="6AA968EA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4A4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PT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CB5DB7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7B0FFA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LDT3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C4C95F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2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121042A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03</w:t>
            </w:r>
          </w:p>
        </w:tc>
      </w:tr>
      <w:tr w:rsidR="00490449" w14:paraId="50CEC984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D8EA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ZZ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6D04A4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FBE1AE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B1BC07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B47A91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04</w:t>
            </w:r>
          </w:p>
        </w:tc>
      </w:tr>
      <w:tr w:rsidR="00490449" w14:paraId="0D884F5D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B9A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FJ/ZZ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480EAD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Fuj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0BD9DB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5808A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D51286A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05</w:t>
            </w:r>
          </w:p>
        </w:tc>
      </w:tr>
      <w:tr w:rsidR="00490449" w14:paraId="50D71B6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68F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CG01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E1DB9A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569272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E0F959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6EB02C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06</w:t>
            </w:r>
          </w:p>
        </w:tc>
      </w:tr>
      <w:tr w:rsidR="00490449" w14:paraId="5EC2C116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5F2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CG01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84A6D1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A47A4C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988702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429108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07</w:t>
            </w:r>
          </w:p>
        </w:tc>
      </w:tr>
      <w:tr w:rsidR="00490449" w14:paraId="793B3B3C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596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07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74FF02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0BBC84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EFF1EA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C48358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08</w:t>
            </w:r>
          </w:p>
        </w:tc>
      </w:tr>
      <w:tr w:rsidR="00490449" w14:paraId="57C1CBAE" w14:textId="77777777">
        <w:trPr>
          <w:trHeight w:val="9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64E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07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397F8B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82D55A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3AD07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15C29F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09</w:t>
            </w:r>
          </w:p>
        </w:tc>
      </w:tr>
      <w:tr w:rsidR="00490449" w14:paraId="39B36B91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B6D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07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0062DC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816CC5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DA9DD0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8922573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10</w:t>
            </w:r>
          </w:p>
        </w:tc>
      </w:tr>
      <w:tr w:rsidR="00490449" w14:paraId="739455A8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7BC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07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2C2926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D77337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0FF137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49B4434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11</w:t>
            </w:r>
          </w:p>
        </w:tc>
      </w:tr>
      <w:tr w:rsidR="00490449" w14:paraId="6ADCB38B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F4E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07-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C0E514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C5016C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787E82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3E1072B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12</w:t>
            </w:r>
          </w:p>
        </w:tc>
      </w:tr>
      <w:tr w:rsidR="00490449" w14:paraId="712C11CA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BAC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07-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B6B4C7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E619D6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1E0D51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5B5DD8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13</w:t>
            </w:r>
          </w:p>
        </w:tc>
      </w:tr>
      <w:tr w:rsidR="00490449" w14:paraId="4BDDFD76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68E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07-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7CCE6F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AC6A67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1EE124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5410EB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14</w:t>
            </w:r>
          </w:p>
        </w:tc>
      </w:tr>
      <w:tr w:rsidR="00490449" w14:paraId="342AA4FD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823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07-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7FC61F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84774E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5DC8B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0EB0BA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15</w:t>
            </w:r>
          </w:p>
        </w:tc>
      </w:tr>
      <w:tr w:rsidR="00490449" w14:paraId="51D8434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54E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07-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1ADF75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9F67AC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D10AA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1923A6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16</w:t>
            </w:r>
          </w:p>
        </w:tc>
      </w:tr>
      <w:tr w:rsidR="00490449" w14:paraId="29EBD087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142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12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85FF51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449D80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FF0931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B482622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17</w:t>
            </w:r>
          </w:p>
        </w:tc>
      </w:tr>
      <w:tr w:rsidR="00490449" w14:paraId="05213EB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8D4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12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E57CC8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94D90C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B7542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723D7FA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18</w:t>
            </w:r>
          </w:p>
        </w:tc>
      </w:tr>
      <w:tr w:rsidR="00490449" w14:paraId="75BD5EF1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51A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12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49CAB2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95F643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956D4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E8DECA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19</w:t>
            </w:r>
          </w:p>
        </w:tc>
      </w:tr>
      <w:tr w:rsidR="00490449" w14:paraId="7F370054" w14:textId="77777777">
        <w:trPr>
          <w:trHeight w:val="9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494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12-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938CB4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2DBB84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238CF2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86F41AB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21</w:t>
            </w:r>
          </w:p>
        </w:tc>
      </w:tr>
      <w:tr w:rsidR="00490449" w14:paraId="2181879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941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JR12-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C82470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CEC413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E8FD5F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F105B0B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23</w:t>
            </w:r>
          </w:p>
        </w:tc>
      </w:tr>
      <w:tr w:rsidR="00490449" w14:paraId="37EE559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A5F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LY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1FD918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7C3D21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60761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59ECB6A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24</w:t>
            </w:r>
          </w:p>
        </w:tc>
      </w:tr>
      <w:tr w:rsidR="00490449" w14:paraId="16B81618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182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LY01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AEAA1D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650462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09FCF6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DE3C98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25</w:t>
            </w:r>
          </w:p>
        </w:tc>
      </w:tr>
      <w:tr w:rsidR="00490449" w14:paraId="05FCB739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517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LY01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526054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EA5D78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4A223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6109A5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26</w:t>
            </w:r>
          </w:p>
        </w:tc>
      </w:tr>
      <w:tr w:rsidR="00490449" w14:paraId="21A0325B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B61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LY02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810370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11CB04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4A2B93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1A7E8F2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27</w:t>
            </w:r>
          </w:p>
        </w:tc>
      </w:tr>
      <w:tr w:rsidR="00490449" w14:paraId="6121CC54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878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LY02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73338E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31B516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A0F675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BFB420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28</w:t>
            </w:r>
          </w:p>
        </w:tc>
      </w:tr>
      <w:tr w:rsidR="00490449" w14:paraId="07823834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AA0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LY02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98F9D8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59ABC0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C2C21A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414A81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29</w:t>
            </w:r>
          </w:p>
        </w:tc>
      </w:tr>
      <w:tr w:rsidR="00490449" w14:paraId="1984B6E3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EA4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LZ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FD3436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6CE499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EA315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D74EBB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30</w:t>
            </w:r>
          </w:p>
        </w:tc>
      </w:tr>
      <w:tr w:rsidR="00490449" w14:paraId="348B4141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D44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RC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7A5131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2D95A8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771CCD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3CC6D5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31</w:t>
            </w:r>
          </w:p>
        </w:tc>
      </w:tr>
      <w:tr w:rsidR="00490449" w14:paraId="4FBFD55B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194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XDD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7FCA6C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29639A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2E284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DCB6A7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32</w:t>
            </w:r>
          </w:p>
        </w:tc>
      </w:tr>
      <w:tr w:rsidR="00490449" w14:paraId="7899B5F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EF8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K/CH/GD/XDD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DB913D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03AC8C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A34E0B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99EB53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33</w:t>
            </w:r>
          </w:p>
        </w:tc>
      </w:tr>
      <w:tr w:rsidR="00490449" w14:paraId="59B4E45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F80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D/XDD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068183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do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475549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439F1B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DFA6301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34</w:t>
            </w:r>
          </w:p>
        </w:tc>
      </w:tr>
      <w:tr w:rsidR="00490449" w14:paraId="2CF04567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F82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5E7CC4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893BC8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6B40B2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41D23B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36</w:t>
            </w:r>
          </w:p>
        </w:tc>
      </w:tr>
      <w:tr w:rsidR="00490449" w14:paraId="04A979D8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480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B0FE71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C20A14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AD76D9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5951DEA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37</w:t>
            </w:r>
          </w:p>
        </w:tc>
      </w:tr>
      <w:tr w:rsidR="00490449" w14:paraId="6405051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132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B4FCE8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FB2172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2E5F3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408E34F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38</w:t>
            </w:r>
          </w:p>
        </w:tc>
      </w:tr>
      <w:tr w:rsidR="00490449" w14:paraId="79DF9D8A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664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781348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2C8B40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AF1EA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136AEE1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39</w:t>
            </w:r>
          </w:p>
        </w:tc>
      </w:tr>
      <w:tr w:rsidR="00490449" w14:paraId="52E1866B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B2F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FFE777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03ADF9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DA13E6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DE41AB6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40</w:t>
            </w:r>
          </w:p>
        </w:tc>
      </w:tr>
      <w:tr w:rsidR="00490449" w14:paraId="1041A14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899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A21541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BA33E2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947BE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B61C14F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41</w:t>
            </w:r>
          </w:p>
        </w:tc>
      </w:tr>
      <w:tr w:rsidR="00490449" w14:paraId="550A9F83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253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5A55AD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39AE77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8AE6F4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6F0200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42</w:t>
            </w:r>
          </w:p>
        </w:tc>
      </w:tr>
      <w:tr w:rsidR="00490449" w14:paraId="07FB0B58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4A0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7A35F9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196E44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4C0F32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3DEEB2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43</w:t>
            </w:r>
          </w:p>
        </w:tc>
      </w:tr>
      <w:tr w:rsidR="00490449" w14:paraId="0D901F6E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D8E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A04F18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AB1FA4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DAEE1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1EC33E7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44</w:t>
            </w:r>
          </w:p>
        </w:tc>
      </w:tr>
      <w:tr w:rsidR="00490449" w14:paraId="4D4719BC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71D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7A6056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729C7D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8E435F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5F7C4D6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45</w:t>
            </w:r>
          </w:p>
        </w:tc>
      </w:tr>
      <w:tr w:rsidR="00490449" w14:paraId="2587819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32E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4B4166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BCBD1B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5386B9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0833B51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46</w:t>
            </w:r>
          </w:p>
        </w:tc>
      </w:tr>
      <w:tr w:rsidR="00490449" w14:paraId="5371C6E8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798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736A51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668C2B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C02D26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34D9C4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47</w:t>
            </w:r>
          </w:p>
        </w:tc>
      </w:tr>
      <w:tr w:rsidR="00490449" w14:paraId="1AE3838E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8E1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A9F269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697ADA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3EE51E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8C93ADA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48</w:t>
            </w:r>
          </w:p>
        </w:tc>
      </w:tr>
      <w:tr w:rsidR="00490449" w14:paraId="595DEFF7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A79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5-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63B3C5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987C20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2C801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E3B70A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49</w:t>
            </w:r>
          </w:p>
        </w:tc>
      </w:tr>
      <w:tr w:rsidR="00490449" w14:paraId="1C2E09B9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B82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6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963F5A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AD3C07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LDT3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88B62E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2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65F2C2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50</w:t>
            </w:r>
          </w:p>
        </w:tc>
      </w:tr>
      <w:tr w:rsidR="00490449" w14:paraId="03EB6380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B61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NN06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D51F09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B88A9D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4E7E7F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FBB6A56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51</w:t>
            </w:r>
          </w:p>
        </w:tc>
      </w:tr>
      <w:tr w:rsidR="00490449" w14:paraId="24C14F59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4DB85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ZS04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A767C1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E838B7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7896F6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E82A358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52</w:t>
            </w:r>
          </w:p>
        </w:tc>
      </w:tr>
      <w:tr w:rsidR="00490449" w14:paraId="75056D54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BDD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ZS04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539610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54D68E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5BD067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FAE83D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53</w:t>
            </w:r>
          </w:p>
        </w:tc>
      </w:tr>
      <w:tr w:rsidR="00490449" w14:paraId="1BED0E2D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2A9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GX/ZS04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4B0006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uangx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F0B9BB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B61E63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5CAB0CB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54</w:t>
            </w:r>
          </w:p>
        </w:tc>
      </w:tr>
      <w:tr w:rsidR="00490449" w14:paraId="1F1EA2DB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913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1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7DFCB2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F81ACF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CD4C3F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96DA9FA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55</w:t>
            </w:r>
          </w:p>
        </w:tc>
      </w:tr>
      <w:tr w:rsidR="00490449" w14:paraId="0F794F64" w14:textId="77777777">
        <w:trPr>
          <w:trHeight w:val="9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668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1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81C210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A2B2D2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7032C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C5978B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56</w:t>
            </w:r>
          </w:p>
        </w:tc>
      </w:tr>
      <w:tr w:rsidR="00490449" w14:paraId="3D2E0754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5E4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1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619D24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7A4652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CA4D7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40A60B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57</w:t>
            </w:r>
          </w:p>
        </w:tc>
      </w:tr>
      <w:tr w:rsidR="00490449" w14:paraId="4FABBFD9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051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4-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8BC52E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BC5DC1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099F6D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D9E5EE8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59</w:t>
            </w:r>
          </w:p>
        </w:tc>
      </w:tr>
      <w:tr w:rsidR="00490449" w14:paraId="33745636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D24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4-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3EFD87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34F6CA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907F0F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0B4643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60</w:t>
            </w:r>
          </w:p>
        </w:tc>
      </w:tr>
      <w:tr w:rsidR="00490449" w14:paraId="28D562B1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281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4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03BB9D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E55A77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705DD0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6FCBC6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61</w:t>
            </w:r>
          </w:p>
        </w:tc>
      </w:tr>
      <w:tr w:rsidR="00490449" w14:paraId="784A6903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FC1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4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7CE0D7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6E665C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DBE9F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2ACBFE4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62</w:t>
            </w:r>
          </w:p>
        </w:tc>
      </w:tr>
      <w:tr w:rsidR="00490449" w14:paraId="269EB1BB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9A7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4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751A32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1ED7D9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F7E2F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6CA36A1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63</w:t>
            </w:r>
          </w:p>
        </w:tc>
      </w:tr>
      <w:tr w:rsidR="00490449" w14:paraId="5D329CC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145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4-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0BA63C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99209F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295A95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8F440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64</w:t>
            </w:r>
          </w:p>
        </w:tc>
      </w:tr>
      <w:tr w:rsidR="00490449" w14:paraId="0F749AD6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953A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4-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C87BEB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EAC5B0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52C1E3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88EF5B3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65</w:t>
            </w:r>
          </w:p>
        </w:tc>
      </w:tr>
      <w:tr w:rsidR="00490449" w14:paraId="193BBBB2" w14:textId="77777777">
        <w:trPr>
          <w:trHeight w:val="291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D02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4-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192E5F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B8C7D6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7B4E33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17D914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66</w:t>
            </w:r>
          </w:p>
        </w:tc>
      </w:tr>
      <w:tr w:rsidR="00490449" w14:paraId="4054FD3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602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4-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1216C6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A48295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D66055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DE75FDA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67</w:t>
            </w:r>
          </w:p>
        </w:tc>
      </w:tr>
      <w:tr w:rsidR="00490449" w14:paraId="27A90B09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259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4-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3A1F0A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69B4E9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F2257E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3935ECF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68</w:t>
            </w:r>
          </w:p>
        </w:tc>
      </w:tr>
      <w:tr w:rsidR="00490449" w14:paraId="6C1AB294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17F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5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CB8FAF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F81350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ADBBF6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B49DFC7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69</w:t>
            </w:r>
          </w:p>
        </w:tc>
      </w:tr>
      <w:tr w:rsidR="00490449" w14:paraId="1B1E49AC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B713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5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F192F8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441A09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BAAA6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829152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70</w:t>
            </w:r>
          </w:p>
        </w:tc>
      </w:tr>
      <w:tr w:rsidR="00490449" w14:paraId="1F4F101E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1BA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5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01AE38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296C63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D3F43E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F1E0FC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71</w:t>
            </w:r>
          </w:p>
        </w:tc>
      </w:tr>
      <w:tr w:rsidR="00490449" w14:paraId="186CC3F9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20C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638FA0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2DD39D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C0179C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FAA6EE3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72</w:t>
            </w:r>
          </w:p>
        </w:tc>
      </w:tr>
      <w:tr w:rsidR="00490449" w14:paraId="1FCD823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E23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040A7F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B7804E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6619DF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9F4CF9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73</w:t>
            </w:r>
          </w:p>
        </w:tc>
      </w:tr>
      <w:tr w:rsidR="00490449" w14:paraId="2B4B54AC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689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FA0698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7FE2F1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D629D7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B40AD7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74</w:t>
            </w:r>
          </w:p>
        </w:tc>
      </w:tr>
      <w:tr w:rsidR="00490449" w14:paraId="332DB4D8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050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12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658CBE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79272B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848D48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0E9316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75</w:t>
            </w:r>
          </w:p>
        </w:tc>
      </w:tr>
      <w:tr w:rsidR="00490449" w14:paraId="1A0AEE6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941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12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860229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B1C19E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01B8AD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BAA299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76</w:t>
            </w:r>
          </w:p>
        </w:tc>
      </w:tr>
      <w:tr w:rsidR="00490449" w14:paraId="197AE6D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EAF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HC12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A68135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5BAFC5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16FB2F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5312591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77</w:t>
            </w:r>
          </w:p>
        </w:tc>
      </w:tr>
      <w:tr w:rsidR="00490449" w14:paraId="06BED2F8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BF8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JL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D7B283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8C3543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C072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883D58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VI-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4A41B7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78</w:t>
            </w:r>
          </w:p>
        </w:tc>
      </w:tr>
      <w:tr w:rsidR="00490449" w14:paraId="2D0C6701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17A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K/CH/HB/WH05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B89792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3F8B7B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7ABA67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F1E00AB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79</w:t>
            </w:r>
          </w:p>
        </w:tc>
      </w:tr>
      <w:tr w:rsidR="00490449" w14:paraId="766EEA30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64C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WH05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B9E46A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20A8A1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961022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99D666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80</w:t>
            </w:r>
          </w:p>
        </w:tc>
      </w:tr>
      <w:tr w:rsidR="00490449" w14:paraId="295DF3F4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330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WH05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681ED5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17BBD6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1D461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51608D7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81</w:t>
            </w:r>
          </w:p>
        </w:tc>
      </w:tr>
      <w:tr w:rsidR="00490449" w14:paraId="4D53048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94E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XN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1B25EA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2E51D1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C072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A9A6DC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VI-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1712987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82</w:t>
            </w:r>
          </w:p>
        </w:tc>
      </w:tr>
      <w:tr w:rsidR="00490449" w14:paraId="53E1A53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526A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XN05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32355C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9F29C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E13B49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5045FF2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83</w:t>
            </w:r>
          </w:p>
        </w:tc>
      </w:tr>
      <w:tr w:rsidR="00490449" w14:paraId="589A945C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560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XN05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32A12D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021F38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188AD6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371321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84</w:t>
            </w:r>
          </w:p>
        </w:tc>
      </w:tr>
      <w:tr w:rsidR="00490449" w14:paraId="22A06418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7F3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XN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8301DA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8ED747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89AD8C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77BC77A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85</w:t>
            </w:r>
          </w:p>
        </w:tc>
      </w:tr>
      <w:tr w:rsidR="00490449" w14:paraId="1BAD2E90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BF3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XN07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5B07A4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E507CD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0D3208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E93804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86</w:t>
            </w:r>
          </w:p>
        </w:tc>
      </w:tr>
      <w:tr w:rsidR="00490449" w14:paraId="2D29FBD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0D1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XN07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76265A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4E3542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20E9F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9BD45C2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87</w:t>
            </w:r>
          </w:p>
        </w:tc>
      </w:tr>
      <w:tr w:rsidR="00490449" w14:paraId="3C349211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60A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B/XN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2BFF8A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b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9B3322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C072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A96E17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VI-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953BAD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88</w:t>
            </w:r>
          </w:p>
        </w:tc>
      </w:tr>
      <w:tr w:rsidR="00490449" w14:paraId="766615BD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719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JA01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C16786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51623B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D651FE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B8708B7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89</w:t>
            </w:r>
          </w:p>
        </w:tc>
      </w:tr>
      <w:tr w:rsidR="00490449" w14:paraId="04B5AA5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FBE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JA01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B37C94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631307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C072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1C006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VI-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547F60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9</w:t>
            </w: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0</w:t>
            </w:r>
          </w:p>
        </w:tc>
      </w:tr>
      <w:tr w:rsidR="00490449" w14:paraId="59721841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3F2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JA01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308289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B0B00A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C072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023E20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VI-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BA3E416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91</w:t>
            </w:r>
          </w:p>
        </w:tc>
      </w:tr>
      <w:tr w:rsidR="00490449" w14:paraId="529BADB3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4C0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JA01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A85ACC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5418BF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A3FF8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48F256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92</w:t>
            </w:r>
          </w:p>
        </w:tc>
      </w:tr>
      <w:tr w:rsidR="00490449" w14:paraId="62E98E8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837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JA06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9B76B7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CA251A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A24427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C15FF22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93</w:t>
            </w:r>
          </w:p>
        </w:tc>
      </w:tr>
      <w:tr w:rsidR="00490449" w14:paraId="62189C48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75F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JA06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0740D1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F268B8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4C2F2D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5EBCCB2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94</w:t>
            </w:r>
          </w:p>
        </w:tc>
      </w:tr>
      <w:tr w:rsidR="00490449" w14:paraId="158E6A07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6B4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JA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D900C3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A322F4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C072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24D0D6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VI-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1077133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95</w:t>
            </w:r>
          </w:p>
        </w:tc>
      </w:tr>
      <w:tr w:rsidR="00490449" w14:paraId="6E3022D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406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LY04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06059D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B63365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29077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90FCCC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96</w:t>
            </w:r>
          </w:p>
        </w:tc>
      </w:tr>
      <w:tr w:rsidR="00490449" w14:paraId="7B38A73A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2583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LY04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B6CEE3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CFC068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B93529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D54EB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97</w:t>
            </w:r>
          </w:p>
        </w:tc>
      </w:tr>
      <w:tr w:rsidR="00490449" w14:paraId="728D8A64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4E7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LY04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3F3D2F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BF171D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8A87D8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2E55227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98</w:t>
            </w:r>
          </w:p>
        </w:tc>
      </w:tr>
      <w:tr w:rsidR="00490449" w14:paraId="0ECE649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119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LY04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FC5CF9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2BA1E4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29B51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015C90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199</w:t>
            </w:r>
          </w:p>
        </w:tc>
      </w:tr>
      <w:tr w:rsidR="00490449" w14:paraId="6EEBCB86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CF1A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LY04-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D73D9C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076B67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N08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436B0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bookmarkStart w:id="0" w:name="OLE_LINK4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22</w:t>
            </w:r>
            <w:bookmarkEnd w:id="0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66D6C98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00</w:t>
            </w:r>
          </w:p>
        </w:tc>
      </w:tr>
      <w:tr w:rsidR="00490449" w14:paraId="4CD7FE59" w14:textId="77777777">
        <w:trPr>
          <w:trHeight w:val="9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B86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LY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C0D663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917F57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72FF4C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5CD3787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01</w:t>
            </w:r>
          </w:p>
        </w:tc>
      </w:tr>
      <w:tr w:rsidR="00490449" w14:paraId="1146912D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810A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LY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67414E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E52CB9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95857D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D2F792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02</w:t>
            </w:r>
          </w:p>
        </w:tc>
      </w:tr>
      <w:tr w:rsidR="00490449" w14:paraId="2EFEBAB7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28F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LY07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DFB64D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0595EC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95F91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781F0C6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03</w:t>
            </w:r>
          </w:p>
        </w:tc>
      </w:tr>
      <w:tr w:rsidR="00490449" w14:paraId="6061B2E1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CFB3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LY07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D26025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6345DE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2035DC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630921A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04</w:t>
            </w:r>
          </w:p>
        </w:tc>
      </w:tr>
      <w:tr w:rsidR="00490449" w14:paraId="0A0E0A7E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4DD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LY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26FCEE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660856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EA76F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0E2DB91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05</w:t>
            </w:r>
          </w:p>
        </w:tc>
      </w:tr>
      <w:tr w:rsidR="00490449" w14:paraId="32910C8C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3BD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NX01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EC4BC0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C6E697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D06C3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0D47B7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06</w:t>
            </w:r>
          </w:p>
        </w:tc>
      </w:tr>
      <w:tr w:rsidR="00490449" w14:paraId="3FB2793A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36E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NX01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A96A9F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103455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588136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05CB5A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07</w:t>
            </w:r>
          </w:p>
        </w:tc>
      </w:tr>
      <w:tr w:rsidR="00490449" w14:paraId="664C6A9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759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NX01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068312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832EAE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46A872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5D0620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08</w:t>
            </w:r>
          </w:p>
        </w:tc>
      </w:tr>
      <w:tr w:rsidR="00490449" w14:paraId="2723B53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340B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NX01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DF55B2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8B5EDD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672E7D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134F18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09</w:t>
            </w:r>
          </w:p>
        </w:tc>
      </w:tr>
      <w:tr w:rsidR="00490449" w14:paraId="3708EEF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F18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NX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FF99D8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61C4E2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6F01F4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4EC4467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10</w:t>
            </w:r>
          </w:p>
        </w:tc>
      </w:tr>
      <w:tr w:rsidR="00490449" w14:paraId="36E0A699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975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NX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6921E9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EABE74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C072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D5AFD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VI-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7C7CBC2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11</w:t>
            </w:r>
          </w:p>
        </w:tc>
      </w:tr>
      <w:tr w:rsidR="00490449" w14:paraId="55EF496D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FC3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NX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DD0CD5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E631F6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B8C29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A0D93E3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12</w:t>
            </w:r>
          </w:p>
        </w:tc>
      </w:tr>
      <w:tr w:rsidR="00490449" w14:paraId="1381351A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ABE5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NX11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12F4D1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EADC14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ADC8AA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9C0C63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13</w:t>
            </w:r>
          </w:p>
        </w:tc>
      </w:tr>
      <w:tr w:rsidR="00490449" w14:paraId="2666DB38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E95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NX11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8AB29C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96E18A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B466F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6DF7A61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14</w:t>
            </w:r>
          </w:p>
        </w:tc>
      </w:tr>
      <w:tr w:rsidR="00490449" w14:paraId="1AA105D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B01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NX12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01507E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1DDDC3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75566D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2574FE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15</w:t>
            </w:r>
          </w:p>
        </w:tc>
      </w:tr>
      <w:tr w:rsidR="00490449" w14:paraId="10EE4EDC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060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/NX12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E1A2CD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D37013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36249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25D878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16</w:t>
            </w:r>
          </w:p>
        </w:tc>
      </w:tr>
      <w:tr w:rsidR="00490449" w14:paraId="43380B0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0A8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HN_/LB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02527F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un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C7A6AA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592B5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E01FF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17</w:t>
            </w:r>
          </w:p>
        </w:tc>
      </w:tr>
      <w:tr w:rsidR="00490449" w14:paraId="2B2679CD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9E0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CZ05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0BB2D6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7C938E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99057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741A6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18</w:t>
            </w:r>
          </w:p>
        </w:tc>
      </w:tr>
      <w:tr w:rsidR="00490449" w14:paraId="7D59245D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7BC5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CZ05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F682DA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AAC278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75210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D80480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19</w:t>
            </w:r>
          </w:p>
        </w:tc>
      </w:tr>
      <w:tr w:rsidR="00490449" w14:paraId="3CBECCDA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F77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LYG04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826C82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2DA63C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32A5A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50ADCA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21</w:t>
            </w:r>
          </w:p>
        </w:tc>
      </w:tr>
      <w:tr w:rsidR="00490449" w14:paraId="14F8BF0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A23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LYG04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EEDA5D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E01405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0E2BD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7B48FA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22</w:t>
            </w:r>
          </w:p>
        </w:tc>
      </w:tr>
      <w:tr w:rsidR="00490449" w14:paraId="1873DF4B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7D6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LYG04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E0CA64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6549A6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6B572A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FC8B2B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23</w:t>
            </w:r>
          </w:p>
        </w:tc>
      </w:tr>
      <w:tr w:rsidR="00490449" w14:paraId="037858B6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FE9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K/CH/JS/LYG04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1B89F2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2BD784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9BBF39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7DB43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24</w:t>
            </w:r>
          </w:p>
        </w:tc>
      </w:tr>
      <w:tr w:rsidR="00490449" w14:paraId="1E27873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FBB5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LYG04-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398346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1204C7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F21FEF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63E469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25</w:t>
            </w:r>
          </w:p>
        </w:tc>
      </w:tr>
      <w:tr w:rsidR="00490449" w14:paraId="51FAF8A9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34A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TA04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0FDEB4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837C43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6EEEA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0C789B7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26</w:t>
            </w:r>
          </w:p>
        </w:tc>
      </w:tr>
      <w:tr w:rsidR="00490449" w14:paraId="28F4DCCC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5AAA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5B9BD5" w:themeColor="accen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TA04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4FCFB7B" w14:textId="77777777" w:rsidR="00490449" w:rsidRDefault="00E40B83">
            <w:pPr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84881B7" w14:textId="77777777" w:rsidR="00490449" w:rsidRDefault="00E40B83">
            <w:pPr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0A50FC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5B9BD5" w:themeColor="accen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75A9437" w14:textId="77777777" w:rsidR="00490449" w:rsidRDefault="00E40B83">
            <w:pPr>
              <w:jc w:val="center"/>
              <w:rPr>
                <w:color w:val="5B9BD5" w:themeColor="accent1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ON149227</w:t>
            </w:r>
          </w:p>
        </w:tc>
      </w:tr>
      <w:tr w:rsidR="00490449" w14:paraId="58C54BA7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374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TA04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9A08F5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FA7A95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18330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169F414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28</w:t>
            </w:r>
          </w:p>
        </w:tc>
      </w:tr>
      <w:tr w:rsidR="00490449" w14:paraId="746A816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1BD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YC10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6DCC1B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DFFCB8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2F587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8620BC6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29</w:t>
            </w:r>
          </w:p>
        </w:tc>
      </w:tr>
      <w:tr w:rsidR="00490449" w14:paraId="706E1FE6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F10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YC10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7169F8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9F3823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D684D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9B218CB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30</w:t>
            </w:r>
          </w:p>
        </w:tc>
      </w:tr>
      <w:tr w:rsidR="00490449" w14:paraId="7EA872A2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B9E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YC10-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*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B4BD79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799DC6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4A8FF2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519406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31</w:t>
            </w:r>
          </w:p>
        </w:tc>
      </w:tr>
      <w:tr w:rsidR="00490449" w14:paraId="0A9887A4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A37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JS/YC10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A86EF5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Jiang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597C86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AEFBFF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AA3D7BF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32</w:t>
            </w:r>
          </w:p>
        </w:tc>
      </w:tr>
      <w:tr w:rsidR="00490449" w14:paraId="21AF67D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5C7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HF03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82042C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8AECEA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53B520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FC7DE7F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54</w:t>
            </w:r>
          </w:p>
        </w:tc>
      </w:tr>
      <w:tr w:rsidR="00490449" w14:paraId="2F8E6D66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2AF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SZ04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9906F1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501CC7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0EFE8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7465097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57</w:t>
            </w:r>
          </w:p>
        </w:tc>
      </w:tr>
      <w:tr w:rsidR="00490449" w14:paraId="797E2120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B2E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SZ04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067216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F7881C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D1836D2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4FBC33E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58</w:t>
            </w:r>
          </w:p>
        </w:tc>
      </w:tr>
      <w:tr w:rsidR="00490449" w14:paraId="3BDADCA7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AF5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SZ05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258EAB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831FC7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0AE8C9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353406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63</w:t>
            </w:r>
          </w:p>
        </w:tc>
      </w:tr>
      <w:tr w:rsidR="00490449" w14:paraId="18317B9B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CAB5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SZ05-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E206C0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CDC2B9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5804546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4EE61FA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65</w:t>
            </w:r>
          </w:p>
        </w:tc>
      </w:tr>
      <w:tr w:rsidR="00490449" w14:paraId="3207489A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9D3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YN/SL01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81FDBE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Yuna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944870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N08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FD34B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2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0DD3A03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37</w:t>
            </w:r>
          </w:p>
        </w:tc>
      </w:tr>
      <w:tr w:rsidR="00490449" w14:paraId="3F2AFF76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08A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YN/SL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A4E885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Yuna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1D0A9D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4/91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D0FDD0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49FBD3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38</w:t>
            </w:r>
          </w:p>
        </w:tc>
      </w:tr>
      <w:tr w:rsidR="00490449" w14:paraId="0BD46517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1DD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YN/SL03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360C85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Yuna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2F2F94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E52687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A7F9718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40</w:t>
            </w:r>
          </w:p>
        </w:tc>
      </w:tr>
      <w:tr w:rsidR="00490449" w14:paraId="51B7BE9E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D01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YN/SL03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7D9C6B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Yuna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8A840F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9D0A38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41DAE63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41</w:t>
            </w:r>
          </w:p>
        </w:tc>
      </w:tr>
      <w:tr w:rsidR="00490449" w14:paraId="186A9259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852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YN/SL03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4B8BCC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Yuna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E2FCE9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HN08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B14CFF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2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87B2C98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42</w:t>
            </w:r>
          </w:p>
        </w:tc>
      </w:tr>
      <w:tr w:rsidR="00490449" w14:paraId="7A0C389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0C9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YN/SL05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759CA4A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Yuna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AB237E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217432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179004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46</w:t>
            </w:r>
          </w:p>
        </w:tc>
      </w:tr>
      <w:tr w:rsidR="00490449" w14:paraId="5342762E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18A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YN/SL07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CEED5D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Yuna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18E94E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F2A501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8B0D75B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47</w:t>
            </w:r>
          </w:p>
        </w:tc>
      </w:tr>
      <w:tr w:rsidR="00490449" w14:paraId="40C2F833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9E6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YN/SL07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A167BA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Yuna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B92E7D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DD5476C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21E109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48</w:t>
            </w:r>
          </w:p>
        </w:tc>
      </w:tr>
      <w:tr w:rsidR="00490449" w14:paraId="5D405733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A5E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5B9BD5" w:themeColor="accen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YN/SL07-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0C06B0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Yuna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0D7A20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B707568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45508D3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49</w:t>
            </w:r>
          </w:p>
        </w:tc>
      </w:tr>
      <w:tr w:rsidR="00490449" w14:paraId="00EBC167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237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YN/SL07-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E840B5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Yuna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AB4B4E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8D75D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AED694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50</w:t>
            </w:r>
          </w:p>
        </w:tc>
      </w:tr>
      <w:tr w:rsidR="00490449" w14:paraId="23E2BBE7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375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YN/XY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5C3549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Yunan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191ACAE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C9A580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83066C0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51</w:t>
            </w:r>
          </w:p>
        </w:tc>
      </w:tr>
      <w:tr w:rsidR="00490449" w14:paraId="31EF097F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52D3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BZ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A29548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E9D6E4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89C7774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59F78E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53</w:t>
            </w:r>
          </w:p>
        </w:tc>
      </w:tr>
      <w:tr w:rsidR="00490449" w14:paraId="35D3F500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081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HF03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1DFCBC7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1994E3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C072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15A3AF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VI-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941AC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55</w:t>
            </w:r>
          </w:p>
        </w:tc>
      </w:tr>
      <w:tr w:rsidR="00490449" w14:paraId="1FB3C45D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C29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SZ04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DB6E5A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C96161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4DAF81B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F6CE5AC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59</w:t>
            </w:r>
          </w:p>
        </w:tc>
      </w:tr>
      <w:tr w:rsidR="00490449" w14:paraId="158F0EB5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E53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SZ05-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1E59EF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10FF725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C890D9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0DC7C08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60</w:t>
            </w:r>
          </w:p>
        </w:tc>
      </w:tr>
      <w:tr w:rsidR="00490449" w14:paraId="2D460E34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FA6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SZ05-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119907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CC8F42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44BA03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44D1C5D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61</w:t>
            </w:r>
          </w:p>
        </w:tc>
      </w:tr>
      <w:tr w:rsidR="00490449" w14:paraId="413C87BC" w14:textId="77777777"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A26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SZ05-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4B133A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16CA50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QX-ty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E5C0739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B8DFD5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62</w:t>
            </w:r>
          </w:p>
        </w:tc>
      </w:tr>
      <w:tr w:rsidR="00490449" w14:paraId="2F91EE8F" w14:textId="77777777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019D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K/CH/ZJ/SZ05-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BAE63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Zhejian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DD3AD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TW-typ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E40CF" w14:textId="77777777" w:rsidR="00490449" w:rsidRDefault="00E40B83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hd w:val="clear" w:color="auto" w:fill="FFFFFF"/>
              </w:rPr>
            </w:pPr>
            <w:bookmarkStart w:id="1" w:name="OLE_LINK3"/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GI-7</w:t>
            </w:r>
            <w:bookmarkEnd w:id="1"/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8F815" w14:textId="77777777" w:rsidR="00490449" w:rsidRDefault="00E40B83">
            <w:pPr>
              <w:jc w:val="center"/>
            </w:pPr>
            <w:r>
              <w:rPr>
                <w:rFonts w:ascii="Times New Roman" w:hAnsi="Times New Roman" w:cs="Times New Roman" w:hint="eastAsia"/>
                <w:color w:val="222222"/>
                <w:sz w:val="24"/>
                <w:shd w:val="clear" w:color="auto" w:fill="FFFFFF"/>
              </w:rPr>
              <w:t>ON149264</w:t>
            </w:r>
          </w:p>
        </w:tc>
      </w:tr>
    </w:tbl>
    <w:p w14:paraId="0C79AEE2" w14:textId="77777777" w:rsidR="00490449" w:rsidRDefault="00E40B83">
      <w:pPr>
        <w:spacing w:line="480" w:lineRule="auto"/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* These strains were selected to conduct assessment of 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>pathogenic test.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br w:type="page"/>
      </w:r>
      <w:r>
        <w:rPr>
          <w:rFonts w:ascii="Times New Roman" w:hAnsi="Times New Roman" w:cs="Times New Roman" w:hint="eastAsia"/>
          <w:b/>
          <w:bCs/>
          <w:color w:val="222222"/>
          <w:sz w:val="24"/>
          <w:shd w:val="clear" w:color="auto" w:fill="FFFFFF"/>
        </w:rPr>
        <w:lastRenderedPageBreak/>
        <w:t>Supplementary Table 2</w:t>
      </w:r>
      <w:r>
        <w:rPr>
          <w:rFonts w:ascii="Times New Roman" w:hAnsi="Times New Roman" w:cs="Times New Roman" w:hint="eastAsia"/>
          <w:color w:val="222222"/>
          <w:sz w:val="24"/>
          <w:shd w:val="clear" w:color="auto" w:fill="FFFFFF"/>
        </w:rPr>
        <w:t xml:space="preserve"> IBV reference strains used in this study.</w:t>
      </w:r>
    </w:p>
    <w:tbl>
      <w:tblPr>
        <w:tblW w:w="8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8"/>
        <w:gridCol w:w="1700"/>
        <w:gridCol w:w="2170"/>
        <w:gridCol w:w="1080"/>
        <w:gridCol w:w="1870"/>
      </w:tblGrid>
      <w:tr w:rsidR="00490449" w14:paraId="32BB523C" w14:textId="77777777">
        <w:trPr>
          <w:tblHeader/>
        </w:trPr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336B9CB" w14:textId="77777777" w:rsidR="00490449" w:rsidRDefault="00E40B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ai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582623C" w14:textId="77777777" w:rsidR="00490449" w:rsidRDefault="00E40B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igin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5FF6833" w14:textId="77777777" w:rsidR="00490449" w:rsidRDefault="00E40B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24D1C2F" w14:textId="77777777" w:rsidR="00490449" w:rsidRDefault="00E40B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Lineag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533EFEA1" w14:textId="77777777" w:rsidR="00490449" w:rsidRDefault="00E40B8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cession No.</w:t>
            </w:r>
          </w:p>
        </w:tc>
      </w:tr>
      <w:tr w:rsidR="00490449" w14:paraId="76AA5F40" w14:textId="77777777"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74EA94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X1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FC0EEB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791FDB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X-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6BEB08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9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C87894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5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JX840411</w:t>
              </w:r>
            </w:hyperlink>
          </w:p>
        </w:tc>
      </w:tr>
      <w:tr w:rsidR="00490449" w14:paraId="65F77D8F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1152133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2A75A4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93E0FF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X-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CF8078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244D6F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6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MF508703</w:t>
              </w:r>
            </w:hyperlink>
          </w:p>
        </w:tc>
      </w:tr>
      <w:tr w:rsidR="00490449" w14:paraId="107E5D1A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298C58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Y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9DF433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523113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X-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D5747B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866F2D3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7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GQ265928</w:t>
              </w:r>
            </w:hyperlink>
          </w:p>
        </w:tc>
      </w:tr>
      <w:tr w:rsidR="00490449" w14:paraId="6DD0FB94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AC656C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5FB1FA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DFB097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X-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2A6D6F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592DA65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8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AY043312</w:t>
              </w:r>
            </w:hyperlink>
          </w:p>
        </w:tc>
      </w:tr>
      <w:tr w:rsidR="00490449" w14:paraId="62672D03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550410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X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2DB382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F061A1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X-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824C4B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59C90A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9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AY338732</w:t>
              </w:r>
            </w:hyperlink>
          </w:p>
        </w:tc>
      </w:tr>
      <w:tr w:rsidR="00490449" w14:paraId="3677C13E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B36C91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XIBV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FCC907A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5CF897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X-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5D9587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E24D7C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10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AF193423</w:t>
              </w:r>
            </w:hyperlink>
          </w:p>
        </w:tc>
      </w:tr>
      <w:tr w:rsidR="00490449" w14:paraId="68767E16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B3D455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/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899B79A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K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C25741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/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3E3C52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40FAD4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11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AF093794</w:t>
              </w:r>
            </w:hyperlink>
          </w:p>
        </w:tc>
      </w:tr>
      <w:tr w:rsidR="00490449" w14:paraId="77C6DFAF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4D00C4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TA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C73C40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03512C5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/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F1DE68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922D15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12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AY837465</w:t>
              </w:r>
            </w:hyperlink>
          </w:p>
        </w:tc>
      </w:tr>
      <w:tr w:rsidR="00490449" w14:paraId="3969ECC1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38022E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/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5C8BCB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K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0FD3B9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/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DE3A15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0B06043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13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Z83979</w:t>
              </w:r>
            </w:hyperlink>
          </w:p>
        </w:tc>
      </w:tr>
      <w:tr w:rsidR="00490449" w14:paraId="0F7068BD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FAC747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N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5FCD69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FC1452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N08-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48600D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3DC247B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14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GQ265940</w:t>
              </w:r>
            </w:hyperlink>
          </w:p>
        </w:tc>
      </w:tr>
      <w:tr w:rsidR="00490449" w14:paraId="30CD4A82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66EDD45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AIB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62B8C43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FB0CB4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N08-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C72E33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E849ED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15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DQ288927</w:t>
              </w:r>
            </w:hyperlink>
          </w:p>
        </w:tc>
      </w:tr>
      <w:tr w:rsidR="00490449" w14:paraId="2713B180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EB038D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rkDPI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98255B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8204398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r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8CE1BC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60D4B6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16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EU418976</w:t>
              </w:r>
            </w:hyperlink>
          </w:p>
        </w:tc>
      </w:tr>
      <w:tr w:rsidR="00490449" w14:paraId="22760551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98D3C9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rk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A5B26F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5F2494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r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AF17B7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D1A3BD3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17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M99482</w:t>
              </w:r>
            </w:hyperlink>
          </w:p>
        </w:tc>
      </w:tr>
      <w:tr w:rsidR="00490449" w14:paraId="248C03EF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4B6AB0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ECCD52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31A4BA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s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2D523A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5C4A8C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18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AF352315</w:t>
              </w:r>
            </w:hyperlink>
          </w:p>
        </w:tc>
      </w:tr>
      <w:tr w:rsidR="00490449" w14:paraId="4B2AACA1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A7FBB4C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141136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892F4A5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s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8C032A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0655997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19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EU822341</w:t>
              </w:r>
            </w:hyperlink>
          </w:p>
        </w:tc>
      </w:tr>
      <w:tr w:rsidR="00490449" w14:paraId="01EE2F32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F2D6DD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CDC833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2A1A25A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s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DDE2F5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FCACB8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20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AY561713</w:t>
              </w:r>
            </w:hyperlink>
          </w:p>
        </w:tc>
      </w:tr>
      <w:tr w:rsidR="00490449" w14:paraId="4511B412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995330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W3468/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BD397A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F6D685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W-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3488B74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11A9D5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21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EU822336</w:t>
              </w:r>
            </w:hyperlink>
          </w:p>
        </w:tc>
      </w:tr>
      <w:tr w:rsidR="00490449" w14:paraId="67B7B7B9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335F53F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W2575/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80E628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AE5C8E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W-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C5A12A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68B43E0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22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DQ646405</w:t>
              </w:r>
            </w:hyperlink>
          </w:p>
        </w:tc>
      </w:tr>
      <w:tr w:rsidR="00490449" w14:paraId="05CB99FF" w14:textId="77777777"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E101BC3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07-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B05BC5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618224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07-2-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6E836F1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VI-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5908F0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23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GQ265948</w:t>
              </w:r>
            </w:hyperlink>
          </w:p>
        </w:tc>
      </w:tr>
      <w:tr w:rsidR="00490449" w14:paraId="29FE305A" w14:textId="77777777"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EDF83AE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DT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FCBA552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291FF0D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DT3-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5F25B69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GI-2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DA97BC6" w14:textId="77777777" w:rsidR="00490449" w:rsidRDefault="00E40B8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hyperlink r:id="rId24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lang w:bidi="ar"/>
                </w:rPr>
                <w:t>KR608272</w:t>
              </w:r>
            </w:hyperlink>
          </w:p>
        </w:tc>
      </w:tr>
    </w:tbl>
    <w:p w14:paraId="1791A2DF" w14:textId="77777777" w:rsidR="00490449" w:rsidRDefault="00490449"/>
    <w:p w14:paraId="49220500" w14:textId="77777777" w:rsidR="00490449" w:rsidRDefault="00490449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</w:p>
    <w:p w14:paraId="3926AF7C" w14:textId="77777777" w:rsidR="00490449" w:rsidRDefault="00490449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</w:p>
    <w:p w14:paraId="1C2703C3" w14:textId="77777777" w:rsidR="00490449" w:rsidRDefault="00490449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</w:p>
    <w:p w14:paraId="1FC80FE8" w14:textId="77777777" w:rsidR="00490449" w:rsidRDefault="00490449">
      <w:pPr>
        <w:rPr>
          <w:rFonts w:ascii="Times New Roman" w:hAnsi="Times New Roman" w:cs="Times New Roman"/>
          <w:color w:val="222222"/>
          <w:sz w:val="24"/>
          <w:shd w:val="clear" w:color="auto" w:fill="FFFFFF"/>
        </w:rPr>
      </w:pPr>
    </w:p>
    <w:sectPr w:rsidR="00490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449"/>
    <w:rsid w:val="00490449"/>
    <w:rsid w:val="00E40B83"/>
    <w:rsid w:val="041D6583"/>
    <w:rsid w:val="0CCE2B10"/>
    <w:rsid w:val="0DFC6AC8"/>
    <w:rsid w:val="16BD289F"/>
    <w:rsid w:val="25653CEE"/>
    <w:rsid w:val="29FB6351"/>
    <w:rsid w:val="2B760820"/>
    <w:rsid w:val="3E5647B6"/>
    <w:rsid w:val="3F8F5A05"/>
    <w:rsid w:val="4462484A"/>
    <w:rsid w:val="4B2F6485"/>
    <w:rsid w:val="4C232B93"/>
    <w:rsid w:val="64E9765C"/>
    <w:rsid w:val="65FF7D63"/>
    <w:rsid w:val="66DF6F38"/>
    <w:rsid w:val="7269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F6721A"/>
  <w15:docId w15:val="{3B6E4AF5-07FD-4CE6-8031-33A4E4884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next w:val="Normal"/>
    <w:qFormat/>
    <w:pPr>
      <w:widowControl w:val="0"/>
      <w:spacing w:beforeAutospacing="1" w:afterAutospacing="1"/>
      <w:outlineLvl w:val="0"/>
    </w:pPr>
    <w:rPr>
      <w:rFonts w:ascii="SimSun" w:hAnsi="SimSun" w:hint="eastAsia"/>
      <w:b/>
      <w:bCs/>
      <w:kern w:val="44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pPr>
      <w:widowControl w:val="0"/>
      <w:spacing w:beforeAutospacing="1" w:afterAutospacing="1"/>
    </w:pPr>
    <w:rPr>
      <w:rFonts w:asciiTheme="minorHAnsi" w:eastAsiaTheme="minorEastAsia" w:hAnsiTheme="minorHAnsi"/>
      <w:sz w:val="24"/>
      <w:szCs w:val="24"/>
      <w:lang w:val="en-US" w:eastAsia="zh-CN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AY043312" TargetMode="External"/><Relationship Id="rId13" Type="http://schemas.openxmlformats.org/officeDocument/2006/relationships/hyperlink" Target="https://www.ncbi.nlm.nih.gov/nuccore/Z83979" TargetMode="External"/><Relationship Id="rId18" Type="http://schemas.openxmlformats.org/officeDocument/2006/relationships/hyperlink" Target="https://www.ncbi.nlm.nih.gov/nuccore/AF352315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core/EU822336" TargetMode="External"/><Relationship Id="rId7" Type="http://schemas.openxmlformats.org/officeDocument/2006/relationships/hyperlink" Target="https://www.ncbi.nlm.nih.gov/nuccore/GQ265928" TargetMode="External"/><Relationship Id="rId12" Type="http://schemas.openxmlformats.org/officeDocument/2006/relationships/hyperlink" Target="https://www.ncbi.nlm.nih.gov/nuccore/AY837465" TargetMode="External"/><Relationship Id="rId17" Type="http://schemas.openxmlformats.org/officeDocument/2006/relationships/hyperlink" Target="https://www.ncbi.nlm.nih.gov/nuccore/M99482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EU418976" TargetMode="External"/><Relationship Id="rId20" Type="http://schemas.openxmlformats.org/officeDocument/2006/relationships/hyperlink" Target="https://www.ncbi.nlm.nih.gov/nuccore/AY561713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core/MF508703" TargetMode="External"/><Relationship Id="rId11" Type="http://schemas.openxmlformats.org/officeDocument/2006/relationships/hyperlink" Target="https://www.ncbi.nlm.nih.gov/nuccore/AF093794" TargetMode="External"/><Relationship Id="rId24" Type="http://schemas.openxmlformats.org/officeDocument/2006/relationships/hyperlink" Target="https://www.ncbi.nlm.nih.gov/nuccore/KR608272" TargetMode="External"/><Relationship Id="rId5" Type="http://schemas.openxmlformats.org/officeDocument/2006/relationships/hyperlink" Target="https://www.ncbi.nlm.nih.gov/nuccore/JX840411" TargetMode="External"/><Relationship Id="rId15" Type="http://schemas.openxmlformats.org/officeDocument/2006/relationships/hyperlink" Target="https://www.ncbi.nlm.nih.gov/nuccore/DQ288927" TargetMode="External"/><Relationship Id="rId23" Type="http://schemas.openxmlformats.org/officeDocument/2006/relationships/hyperlink" Target="https://www.ncbi.nlm.nih.gov/nuccore/GQ265948" TargetMode="External"/><Relationship Id="rId10" Type="http://schemas.openxmlformats.org/officeDocument/2006/relationships/hyperlink" Target="https://www.ncbi.nlm.nih.gov/nuccore/AF193423" TargetMode="External"/><Relationship Id="rId19" Type="http://schemas.openxmlformats.org/officeDocument/2006/relationships/hyperlink" Target="https://www.ncbi.nlm.nih.gov/nuccore/EU82234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AY338732" TargetMode="External"/><Relationship Id="rId14" Type="http://schemas.openxmlformats.org/officeDocument/2006/relationships/hyperlink" Target="https://www.ncbi.nlm.nih.gov/nuccore/GQ265940" TargetMode="External"/><Relationship Id="rId22" Type="http://schemas.openxmlformats.org/officeDocument/2006/relationships/hyperlink" Target="https://www.ncbi.nlm.nih.gov/nuccore/DQ64640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66</Words>
  <Characters>8361</Characters>
  <Application>Microsoft Office Word</Application>
  <DocSecurity>4</DocSecurity>
  <Lines>69</Lines>
  <Paragraphs>19</Paragraphs>
  <ScaleCrop>false</ScaleCrop>
  <Company/>
  <LinksUpToDate>false</LinksUpToDate>
  <CharactersWithSpaces>9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Abigail Rassette</cp:lastModifiedBy>
  <cp:revision>2</cp:revision>
  <dcterms:created xsi:type="dcterms:W3CDTF">2022-07-20T11:06:00Z</dcterms:created>
  <dcterms:modified xsi:type="dcterms:W3CDTF">2022-07-2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DA7C7E8025344100967E35653BC57209</vt:lpwstr>
  </property>
</Properties>
</file>